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ponsorship"/>
        <w:rPr/>
      </w:pPr>
      <w:r>
        <w:rPr/>
        <w:t>Table S1 Questionnaires used for TCMC classification</w:t>
      </w:r>
    </w:p>
    <w:p>
      <w:pPr>
        <w:pStyle w:val="Sponsorship"/>
        <w:rPr/>
      </w:pPr>
      <w:r>
        <w:rPr/>
        <w:t>(DOC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 The questionnaires of TCMCs classific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 xml:space="preserve">Normality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983"/>
        <w:gridCol w:w="813"/>
        <w:gridCol w:w="1105"/>
        <w:gridCol w:w="839"/>
        <w:gridCol w:w="1083"/>
      </w:tblGrid>
      <w:tr>
        <w:trPr>
          <w:trHeight w:val="640" w:hRule="atLeast"/>
        </w:trPr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ease answer the following questions according to the experience and feeling in the recently one year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ver happene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 littl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metimes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sually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requently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physically able?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easily get tired? 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 your voice low and weak?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chest tightness and unhappy? 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have poorer cold resistance than normal person (cold in winter, cool air condition in summer, electric fans, etc.)? 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n you adapt to the change of natural and social environment?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 sleepless easily? 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orget easily?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te: All items marked with * is scored reversely, and transformed by formul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Qi-deficienc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easily get tire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 easily short of breath (breath quickly, cannot breath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 easily nervou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 easily faint or do you faint when stand up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get cold easier than other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like quiet, and are too lazy to speak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 your voice low and weak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e you easily abnormal sweated due to slightly activity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  <w:lang w:val="de-DE"/>
        </w:rPr>
        <w:t>Yang-deficienc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r hands and feet col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r stomach, back, waist and knee feel cold? 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cold and wear more than others? 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cold in winter and dislike cool air condition and electric fan? 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get cold easier than others? 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uncomfortable when eat (drink) cold food or feel not like eat (drink) cold foo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easily get diarrhea after eating (drinking) cold food? 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Cs w:val="21"/>
          <w:lang w:val="de-DE"/>
        </w:rPr>
        <w:t>Yin-deficienc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heat for foot heart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 you feel heat for body or face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es your skin or mouth dry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es the color of your mouth redder than other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 easily constipated or have dry faece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es your cheeks flushed or re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dry eye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thirsty, and want to drink water alway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Phlegm-wetnes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 you feel chest tightness or hard and full in abdomen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uncomfortable or unhappy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soft and full in abdomen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e your forehead grease secreted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es your upper eyelid more swollen than others (upper eyelid is slightly swell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sticky in the mouth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always feel much phlegm, especially feel plugged in throat sputum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have thick tongue or feel thick greasy tongu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宋体;Arial Unicode MS"/>
          <w:kern w:val="0"/>
          <w:szCs w:val="21"/>
        </w:rPr>
      </w:pPr>
      <w:r>
        <w:rPr>
          <w:rFonts w:cs="宋体;Arial Unicode MS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Wetness-hea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oil or sleek shine on face or nos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 you easily get acne on your face or boils on your skin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bit in mouth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viscous and uncomfortable when defecating, with the feel of endles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heat in urethra when peeing, with the dark color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 your leucorrhea yellow? (limit to femal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 your scrotum wet? (limit to male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Blood sta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es your skin appear livid bruises (subcutaneous bleeding) unconsciously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there slight red in both cheek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hurt anywher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r forehead grease secrete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 your face dark or easy to get brown spot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have black rim of the ey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orget easily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s the color of the mouth dark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宋体;Arial Unicode MS"/>
          <w:kern w:val="0"/>
          <w:szCs w:val="21"/>
        </w:rPr>
      </w:pPr>
      <w:r>
        <w:rPr>
          <w:rFonts w:cs="宋体;Arial Unicode MS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Qi-depress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chest tightness and unhappy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 you feel nervous and restless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e you sentimental and emotionally fragil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re you scared or feel afraid easily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pain in rib or breast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sign without reason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feel foreign matter in your throat, which cannot be spitted out or swallowe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宋体;Arial Unicode MS"/>
          <w:kern w:val="0"/>
          <w:szCs w:val="21"/>
        </w:rPr>
      </w:pPr>
      <w:r>
        <w:rPr>
          <w:rFonts w:cs="宋体;Arial Unicode MS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de-DE"/>
        </w:rPr>
      </w:pPr>
      <w:r>
        <w:rPr>
          <w:rFonts w:cs="Times New Roman" w:ascii="Times New Roman" w:hAnsi="Times New Roman"/>
          <w:b/>
          <w:szCs w:val="21"/>
          <w:lang w:val="de-DE"/>
        </w:rPr>
        <w:t>Inherited special constitu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0"/>
        <w:gridCol w:w="900"/>
        <w:gridCol w:w="720"/>
        <w:gridCol w:w="720"/>
        <w:gridCol w:w="674"/>
      </w:tblGrid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sneeze when you not get cold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es your nose itch or run when you not get cold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Do you breathe shortly due to the change of season or geography or abnormal smell?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easily get allergy (to the drug, food, smell, dust, season change, climate change 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get urticaria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 you get purpura on your skin due to allergy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）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es your skin turn red by a captured and appear the scratch immediately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ponsorship"/>
        <w:rPr/>
      </w:pPr>
      <w:bookmarkStart w:id="0" w:name="_GoBack"/>
      <w:bookmarkEnd w:id="0"/>
      <w:r>
        <w:rPr/>
        <w:t>Table S2 Criteria used for TCMC classification</w:t>
      </w:r>
    </w:p>
    <w:p>
      <w:pPr>
        <w:pStyle w:val="Sponsorship"/>
        <w:rPr/>
      </w:pPr>
      <w:r>
        <w:rPr/>
        <w:t>(DOC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The criteria of TCMCs classific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656"/>
        <w:gridCol w:w="231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ype of th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tution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dition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ult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inghe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e 60</w:t>
            </w:r>
          </w:p>
        </w:tc>
        <w:tc>
          <w:tcPr>
            <w:tcW w:w="2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core of other eigh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tution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re all less than 30</w:t>
            </w:r>
          </w:p>
        </w:tc>
        <w:tc>
          <w:tcPr>
            <w:tcW w:w="2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e 60</w:t>
            </w:r>
          </w:p>
        </w:tc>
        <w:tc>
          <w:tcPr>
            <w:tcW w:w="23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ically yes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e o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t least one of th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other eight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stitution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are between 30~39</w:t>
            </w:r>
          </w:p>
        </w:tc>
        <w:tc>
          <w:tcPr>
            <w:tcW w:w="23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ditions do not meet the above description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ividual Pianpo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e 40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e between 30~39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sibly yes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e less than 30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ponsorship">
    <w:name w:val="Sponsorship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8"/>
      <w:szCs w:val="24"/>
      <w:lang w:val="en-BZ" w:bidi="ar-D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6:48:00Z</dcterms:created>
  <dc:creator>李莹</dc:creator>
  <dc:description/>
  <dc:language>en-US</dc:language>
  <cp:lastModifiedBy>74639</cp:lastModifiedBy>
  <dcterms:modified xsi:type="dcterms:W3CDTF">2017-11-15T16:48:00Z</dcterms:modified>
  <cp:revision>2</cp:revision>
  <dc:subject/>
  <dc:title/>
</cp:coreProperties>
</file>